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Phosphate sink containing two-component signaling systems as tunable threshold devices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unia Amin, Varun Kothamachu, Elisenda Feliu, Birgit E Scharf, Steven L Porter, and Orkun S Soyer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pplementary Text 2</w:t>
      </w:r>
    </w:p>
    <w:p>
      <w:pPr>
        <w:pStyle w:val="Normal"/>
        <w:rPr/>
      </w:pPr>
      <w:r>
        <w:rPr>
          <w:lang w:val="en-US"/>
        </w:rPr>
        <w:t>This file contains the reaction system described in the basic model without complex forma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Calibri"/>
        </w:rPr>
        <w:t xml:space="preserve">              </w:t>
      </w:r>
      <w:r>
        <w:rPr/>
        <w:t>BASIC REPORT: NoName1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action network: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¯¯¯¯¯¯¯¯¯¯¯¯¯¯¯¯</w:t>
      </w:r>
    </w:p>
    <w:p>
      <w:pPr>
        <w:pStyle w:val="Normal"/>
        <w:rPr/>
      </w:pPr>
      <w:r>
        <w:rPr>
          <w:rFonts w:cs="Calibri"/>
        </w:rPr>
        <w:t xml:space="preserve">                                      </w:t>
      </w:r>
      <w:r>
        <w:rPr/>
        <w:t>A -&gt; AP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Y1P -&gt; Y1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Y2P -&gt; Y2</w:t>
      </w:r>
    </w:p>
    <w:p>
      <w:pPr>
        <w:pStyle w:val="Normal"/>
        <w:rPr/>
      </w:pPr>
      <w:r>
        <w:rPr>
          <w:rFonts w:cs="Calibri"/>
        </w:rPr>
        <w:t xml:space="preserve">                                </w:t>
      </w:r>
      <w:r>
        <w:rPr/>
        <w:t>AP + Y1 &lt;-&gt; Y1P + A</w:t>
      </w:r>
    </w:p>
    <w:p>
      <w:pPr>
        <w:pStyle w:val="Normal"/>
        <w:rPr/>
      </w:pPr>
      <w:r>
        <w:rPr>
          <w:rFonts w:cs="Calibri"/>
        </w:rPr>
        <w:t xml:space="preserve">                                </w:t>
      </w:r>
      <w:r>
        <w:rPr/>
        <w:t>AP + Y2 &lt;-&gt; Y2P + A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mark:  None.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¯¯¯¯¯¯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</w:t>
      </w:r>
      <w:r>
        <w:rPr/>
        <w:t>Graphical Properties</w:t>
      </w:r>
    </w:p>
    <w:p>
      <w:pPr>
        <w:pStyle w:val="Normal"/>
        <w:rPr/>
      </w:pPr>
      <w:r>
        <w:rPr>
          <w:rFonts w:cs="Calibri"/>
        </w:rPr>
        <w:t xml:space="preserve">                              </w:t>
      </w:r>
      <w:r>
        <w:rPr/>
        <w:t>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complexes = 10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linkage classes = 5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1: {A, AP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2: {Y1P, Y1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3: {Y2P, Y2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4: {AP + Y1, Y1P + A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5: {AP + Y2, Y2P + A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TERMINAL strong linkage classes = 5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1: {AP + Y1, Y1P + A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2: {AP + Y2, Y2P + A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3: {AP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4: {Y1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5: {Y2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NON-TERMINAL strong linkage classes = 3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6: {A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7: {Y1P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8: {Y2P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he network is neither reversible nor weakly reversible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</w:t>
      </w:r>
      <w:r>
        <w:rPr/>
        <w:t>Rank Information</w:t>
      </w:r>
    </w:p>
    <w:p>
      <w:pPr>
        <w:pStyle w:val="Normal"/>
        <w:rPr/>
      </w:pPr>
      <w:r>
        <w:rPr>
          <w:rFonts w:cs="Calibri"/>
        </w:rPr>
        <w:t xml:space="preserve">                                </w:t>
      </w:r>
      <w:r>
        <w:rPr/>
        <w:t>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ank of entire network = 3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Deficiency Information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=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entire network = 2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1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2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3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4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5 = 0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Analysis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This is a deficiency two network. It is an excellent candidate for application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of HIGHER DEFICIENCY THEORY (tailored mostly to networks with deficien-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cies greater than one)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 xml:space="preserve">Whether results will be obtained, will depend on whether or not the reaction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etwork has certain additional structural attributes that help reduce the problem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o a study of systems of linear inequalities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If a network is "good", higher deficiency theory will determine, eithe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ffirmatively or negatively, whether there are positive rate constant values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such that the corresponding mass action differential equations admit multiple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(positive) steady states. If the answer is affirmative, higher deficienc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heory will generate a sample set of rate constants and a pair of distinct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eady states that are consistent with those rate constants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If a network is "bad", some additional nonlinear analysis might be required,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nd the program might not be able to ascertain the network's capacity fo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multiple  positive steady states. If definite conclusions can be reached the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hey will be reported. Otherwise the program will tell you that it cannot reach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 conclusion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Higher deficiency theory will also determine, either affirmatively o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egatively, whether there can exist a set of rate constants such that th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corresponding mass action differential equations admit a positive stead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ate having a zero eigenvalue (corresponding to an eigenvector in th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oichiometric subspace).  When the answer is affirmative, the theory will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produce such a set of rate constants, a positive steady state, and an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eigenvector (in the stoichiometric subspace) corresponding to an eigenvalu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of zero. Results of this kind are contained after running the Zero Eigenvalu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or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</w:t>
      </w:r>
      <w:r>
        <w:rPr/>
        <w:t>=================================</w:t>
      </w:r>
    </w:p>
    <w:p>
      <w:pPr>
        <w:pStyle w:val="Normal"/>
        <w:rPr/>
      </w:pPr>
      <w:r>
        <w:rPr>
          <w:rFonts w:cs="Calibri"/>
        </w:rPr>
        <w:t xml:space="preserve">                       </w:t>
      </w:r>
      <w:r>
        <w:rPr/>
        <w:t>HIGHER DEFICIENCY REPORT: NoName1</w:t>
      </w:r>
    </w:p>
    <w:p>
      <w:pPr>
        <w:pStyle w:val="Normal"/>
        <w:rPr/>
      </w:pPr>
      <w:r>
        <w:rPr>
          <w:rFonts w:cs="Calibri"/>
        </w:rPr>
        <w:t xml:space="preserve">                       </w:t>
      </w:r>
      <w:r>
        <w:rPr/>
        <w:t>============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Analysis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Taken with mass action kinetics, the network CANNOT admit multipl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positive steady states or a degenerate positive steady state NO MATTE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WHAT (POSITIVE) VALUES THE RATE CONSTANTS MIGHT HAVE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21:31:00Z</dcterms:created>
  <dc:creator>ma385</dc:creator>
  <dc:description/>
  <cp:keywords/>
  <dc:language>en-US</dc:language>
  <cp:lastModifiedBy>orkun soyer</cp:lastModifiedBy>
  <dcterms:modified xsi:type="dcterms:W3CDTF">2014-06-05T09:33:00Z</dcterms:modified>
  <cp:revision>3</cp:revision>
  <dc:subject/>
  <dc:title/>
</cp:coreProperties>
</file>